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C28" w:rsidRPr="002C7C28" w:rsidRDefault="002C7C28" w:rsidP="002C7C28">
      <w:pPr>
        <w:jc w:val="center"/>
        <w:rPr>
          <w:b/>
          <w:sz w:val="24"/>
          <w:szCs w:val="24"/>
        </w:rPr>
      </w:pPr>
      <w:r w:rsidRPr="002C7C28">
        <w:rPr>
          <w:rFonts w:hint="eastAsia"/>
          <w:b/>
          <w:sz w:val="24"/>
          <w:szCs w:val="24"/>
        </w:rPr>
        <w:t xml:space="preserve">Table S4.  </w:t>
      </w:r>
      <w:r w:rsidRPr="002C7C28">
        <w:rPr>
          <w:b/>
          <w:sz w:val="24"/>
          <w:szCs w:val="24"/>
        </w:rPr>
        <w:t>Differential expression analyses for the “</w:t>
      </w:r>
      <w:r w:rsidRPr="002C7C28">
        <w:rPr>
          <w:rFonts w:hint="eastAsia"/>
          <w:b/>
          <w:sz w:val="24"/>
          <w:szCs w:val="24"/>
        </w:rPr>
        <w:t>novel</w:t>
      </w:r>
      <w:r w:rsidRPr="002C7C28">
        <w:rPr>
          <w:b/>
          <w:sz w:val="24"/>
          <w:szCs w:val="24"/>
        </w:rPr>
        <w:t xml:space="preserve">” </w:t>
      </w:r>
      <w:r w:rsidRPr="002C7C28">
        <w:rPr>
          <w:rFonts w:hint="eastAsia"/>
          <w:b/>
          <w:sz w:val="24"/>
          <w:szCs w:val="24"/>
        </w:rPr>
        <w:t xml:space="preserve">RA-associated </w:t>
      </w:r>
      <w:r w:rsidRPr="002C7C28">
        <w:rPr>
          <w:b/>
          <w:sz w:val="24"/>
          <w:szCs w:val="24"/>
        </w:rPr>
        <w:t>genes</w:t>
      </w:r>
      <w:r w:rsidRPr="002C7C28">
        <w:rPr>
          <w:rFonts w:hint="eastAsia"/>
          <w:b/>
          <w:sz w:val="24"/>
          <w:szCs w:val="24"/>
        </w:rPr>
        <w:t xml:space="preserve"> identified by gene-based study</w:t>
      </w:r>
    </w:p>
    <w:tbl>
      <w:tblPr>
        <w:tblStyle w:val="a3"/>
        <w:tblW w:w="5113" w:type="pct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2"/>
        <w:gridCol w:w="589"/>
        <w:gridCol w:w="415"/>
        <w:gridCol w:w="707"/>
        <w:gridCol w:w="852"/>
        <w:gridCol w:w="991"/>
        <w:gridCol w:w="20"/>
        <w:gridCol w:w="974"/>
        <w:gridCol w:w="707"/>
        <w:gridCol w:w="852"/>
        <w:gridCol w:w="444"/>
        <w:gridCol w:w="693"/>
        <w:gridCol w:w="991"/>
        <w:gridCol w:w="38"/>
        <w:gridCol w:w="623"/>
        <w:gridCol w:w="629"/>
        <w:gridCol w:w="403"/>
        <w:gridCol w:w="988"/>
        <w:gridCol w:w="139"/>
        <w:gridCol w:w="890"/>
        <w:gridCol w:w="687"/>
        <w:gridCol w:w="870"/>
      </w:tblGrid>
      <w:tr w:rsidR="00C02633" w:rsidRPr="00D10F32" w:rsidTr="00C074B2">
        <w:trPr>
          <w:trHeight w:val="225"/>
        </w:trPr>
        <w:tc>
          <w:tcPr>
            <w:tcW w:w="545" w:type="pct"/>
            <w:gridSpan w:val="2"/>
            <w:tcBorders>
              <w:top w:val="single" w:sz="12" w:space="0" w:color="auto"/>
            </w:tcBorders>
            <w:noWrap/>
            <w:hideMark/>
          </w:tcPr>
          <w:p w:rsidR="00C02633" w:rsidRPr="00D10F32" w:rsidRDefault="00C02633" w:rsidP="00DD3C45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G</w:t>
            </w:r>
            <w:r w:rsidR="00DD3C45">
              <w:rPr>
                <w:rFonts w:eastAsia="宋体" w:cstheme="minorHAnsi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 xml:space="preserve">E </w:t>
            </w:r>
            <w:r w:rsidR="00DD3C45">
              <w:rPr>
                <w:rFonts w:eastAsia="宋体" w:cstheme="minorHAnsi" w:hint="eastAsia"/>
                <w:b/>
                <w:bCs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1030" w:type="pct"/>
            <w:gridSpan w:val="5"/>
            <w:tcBorders>
              <w:top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GSE55</w:t>
            </w: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1027" w:type="pct"/>
            <w:gridSpan w:val="4"/>
            <w:tcBorders>
              <w:top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GSE55</w:t>
            </w: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457</w:t>
            </w:r>
          </w:p>
        </w:tc>
        <w:tc>
          <w:tcPr>
            <w:tcW w:w="1026" w:type="pct"/>
            <w:gridSpan w:val="5"/>
            <w:tcBorders>
              <w:top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GSE15573</w:t>
            </w:r>
          </w:p>
        </w:tc>
        <w:tc>
          <w:tcPr>
            <w:tcW w:w="1372" w:type="pct"/>
            <w:gridSpan w:val="6"/>
            <w:tcBorders>
              <w:top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GSE17755</w:t>
            </w:r>
          </w:p>
        </w:tc>
      </w:tr>
      <w:tr w:rsidR="00C02633" w:rsidRPr="00D10F32" w:rsidTr="00C074B2">
        <w:trPr>
          <w:trHeight w:val="225"/>
        </w:trPr>
        <w:tc>
          <w:tcPr>
            <w:tcW w:w="545" w:type="pct"/>
            <w:gridSpan w:val="2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Ethnicity of subjects</w:t>
            </w:r>
          </w:p>
        </w:tc>
        <w:tc>
          <w:tcPr>
            <w:tcW w:w="1030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Caucasians</w:t>
            </w:r>
          </w:p>
        </w:tc>
        <w:tc>
          <w:tcPr>
            <w:tcW w:w="1027" w:type="pct"/>
            <w:gridSpan w:val="4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Caucasians</w:t>
            </w:r>
          </w:p>
        </w:tc>
        <w:tc>
          <w:tcPr>
            <w:tcW w:w="1026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French Caucasians</w:t>
            </w:r>
          </w:p>
        </w:tc>
        <w:tc>
          <w:tcPr>
            <w:tcW w:w="1372" w:type="pct"/>
            <w:gridSpan w:val="6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Asians</w:t>
            </w:r>
          </w:p>
        </w:tc>
      </w:tr>
      <w:tr w:rsidR="00C02633" w:rsidRPr="00D10F32" w:rsidTr="00C074B2">
        <w:trPr>
          <w:trHeight w:val="225"/>
        </w:trPr>
        <w:tc>
          <w:tcPr>
            <w:tcW w:w="545" w:type="pct"/>
            <w:gridSpan w:val="2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Sample size (RA:HC)</w:t>
            </w:r>
          </w:p>
        </w:tc>
        <w:tc>
          <w:tcPr>
            <w:tcW w:w="1030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10:10</w:t>
            </w:r>
          </w:p>
        </w:tc>
        <w:tc>
          <w:tcPr>
            <w:tcW w:w="1027" w:type="pct"/>
            <w:gridSpan w:val="4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13:10</w:t>
            </w:r>
          </w:p>
        </w:tc>
        <w:tc>
          <w:tcPr>
            <w:tcW w:w="1026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18:15</w:t>
            </w:r>
          </w:p>
        </w:tc>
        <w:tc>
          <w:tcPr>
            <w:tcW w:w="1372" w:type="pct"/>
            <w:gridSpan w:val="6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 w:hint="eastAsia"/>
                <w:bCs/>
                <w:color w:val="000000"/>
                <w:kern w:val="0"/>
                <w:sz w:val="15"/>
                <w:szCs w:val="15"/>
              </w:rPr>
              <w:t>112:45</w:t>
            </w:r>
          </w:p>
        </w:tc>
      </w:tr>
      <w:tr w:rsidR="00C02633" w:rsidRPr="00D10F32" w:rsidTr="00C074B2">
        <w:trPr>
          <w:trHeight w:val="225"/>
        </w:trPr>
        <w:tc>
          <w:tcPr>
            <w:tcW w:w="545" w:type="pct"/>
            <w:gridSpan w:val="2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Tissue</w:t>
            </w:r>
          </w:p>
        </w:tc>
        <w:tc>
          <w:tcPr>
            <w:tcW w:w="1030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synovial tissue</w:t>
            </w:r>
          </w:p>
        </w:tc>
        <w:tc>
          <w:tcPr>
            <w:tcW w:w="1027" w:type="pct"/>
            <w:gridSpan w:val="4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synovial tissue</w:t>
            </w:r>
          </w:p>
        </w:tc>
        <w:tc>
          <w:tcPr>
            <w:tcW w:w="1026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PBMCs</w:t>
            </w:r>
          </w:p>
        </w:tc>
        <w:tc>
          <w:tcPr>
            <w:tcW w:w="1372" w:type="pct"/>
            <w:gridSpan w:val="6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PBMCs</w:t>
            </w:r>
          </w:p>
        </w:tc>
      </w:tr>
      <w:tr w:rsidR="00C02633" w:rsidRPr="00D10F32" w:rsidTr="00C074B2">
        <w:trPr>
          <w:trHeight w:val="225"/>
        </w:trPr>
        <w:tc>
          <w:tcPr>
            <w:tcW w:w="545" w:type="pct"/>
            <w:gridSpan w:val="2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Platform</w:t>
            </w:r>
          </w:p>
        </w:tc>
        <w:tc>
          <w:tcPr>
            <w:tcW w:w="1030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Affymetrix Human Genome U133A Array</w:t>
            </w:r>
          </w:p>
        </w:tc>
        <w:tc>
          <w:tcPr>
            <w:tcW w:w="1027" w:type="pct"/>
            <w:gridSpan w:val="4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Affymetrix Human Genome U133A Array</w:t>
            </w:r>
          </w:p>
        </w:tc>
        <w:tc>
          <w:tcPr>
            <w:tcW w:w="1026" w:type="pct"/>
            <w:gridSpan w:val="5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Illumina human-6 v2.0 expression beadchip</w:t>
            </w:r>
          </w:p>
        </w:tc>
        <w:tc>
          <w:tcPr>
            <w:tcW w:w="1372" w:type="pct"/>
            <w:gridSpan w:val="6"/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Hitachisoft AceGene Human Oligo Chip 30K 1 Chip Version</w:t>
            </w:r>
          </w:p>
        </w:tc>
      </w:tr>
      <w:tr w:rsidR="00C02633" w:rsidRPr="00D10F32" w:rsidTr="00C074B2">
        <w:trPr>
          <w:trHeight w:val="225"/>
        </w:trPr>
        <w:tc>
          <w:tcPr>
            <w:tcW w:w="545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1030" w:type="pct"/>
            <w:gridSpan w:val="5"/>
            <w:tcBorders>
              <w:bottom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[23]</w:t>
            </w:r>
          </w:p>
        </w:tc>
        <w:tc>
          <w:tcPr>
            <w:tcW w:w="1027" w:type="pct"/>
            <w:gridSpan w:val="4"/>
            <w:tcBorders>
              <w:bottom w:val="single" w:sz="12" w:space="0" w:color="auto"/>
            </w:tcBorders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[23]</w:t>
            </w:r>
          </w:p>
        </w:tc>
        <w:tc>
          <w:tcPr>
            <w:tcW w:w="1026" w:type="pct"/>
            <w:gridSpan w:val="5"/>
            <w:tcBorders>
              <w:bottom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[24]</w:t>
            </w:r>
          </w:p>
        </w:tc>
        <w:tc>
          <w:tcPr>
            <w:tcW w:w="1372" w:type="pct"/>
            <w:gridSpan w:val="6"/>
            <w:tcBorders>
              <w:bottom w:val="single" w:sz="12" w:space="0" w:color="auto"/>
            </w:tcBorders>
            <w:noWrap/>
            <w:hideMark/>
          </w:tcPr>
          <w:p w:rsidR="00C02633" w:rsidRPr="00D10F32" w:rsidRDefault="00C02633" w:rsidP="00C02633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Cs/>
                <w:color w:val="000000"/>
                <w:kern w:val="0"/>
                <w:sz w:val="15"/>
                <w:szCs w:val="15"/>
              </w:rPr>
              <w:t>[25]</w:t>
            </w:r>
          </w:p>
        </w:tc>
      </w:tr>
      <w:tr w:rsidR="00B53698" w:rsidRPr="00D10F32" w:rsidTr="00C074B2">
        <w:trPr>
          <w:trHeight w:val="225"/>
        </w:trPr>
        <w:tc>
          <w:tcPr>
            <w:tcW w:w="1226" w:type="pct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D10F32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GSE55</w:t>
            </w:r>
            <w:r w:rsidR="00C02633" w:rsidRPr="00D10F32">
              <w:rPr>
                <w:rFonts w:eastAsia="宋体" w:cstheme="minorHAnsi" w:hint="eastAsia"/>
                <w:b/>
                <w:bCs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1223" w:type="pct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D10F32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GSE55</w:t>
            </w:r>
            <w:r w:rsidR="00C02633" w:rsidRPr="00D10F32">
              <w:rPr>
                <w:rFonts w:eastAsia="宋体" w:cstheme="minorHAnsi" w:hint="eastAsia"/>
                <w:b/>
                <w:bCs/>
                <w:color w:val="000000"/>
                <w:kern w:val="0"/>
                <w:sz w:val="15"/>
                <w:szCs w:val="15"/>
              </w:rPr>
              <w:t>457</w:t>
            </w:r>
          </w:p>
        </w:tc>
        <w:tc>
          <w:tcPr>
            <w:tcW w:w="1318" w:type="pct"/>
            <w:gridSpan w:val="7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D10F32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GSE15573</w:t>
            </w:r>
          </w:p>
        </w:tc>
        <w:tc>
          <w:tcPr>
            <w:tcW w:w="1233" w:type="pct"/>
            <w:gridSpan w:val="5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D10F32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b/>
                <w:bCs/>
                <w:color w:val="000000"/>
                <w:kern w:val="0"/>
                <w:sz w:val="15"/>
                <w:szCs w:val="15"/>
              </w:rPr>
              <w:t>GSE1775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robe ID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C074B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4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RA/HC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D3C45" w:rsidRDefault="00DD3C45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 xml:space="preserve">T test </w:t>
            </w:r>
          </w:p>
          <w:p w:rsidR="002C7C28" w:rsidRPr="00D10F32" w:rsidRDefault="002C7C28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</w:t>
            </w:r>
            <w:r w:rsidR="00DD3C45"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>-</w:t>
            </w: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robe ID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C074B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4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RA/HC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D3C45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 xml:space="preserve">T test </w:t>
            </w:r>
          </w:p>
          <w:p w:rsidR="002C7C28" w:rsidRPr="00D10F32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>-</w:t>
            </w: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392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robe ID</w:t>
            </w:r>
          </w:p>
        </w:tc>
        <w:tc>
          <w:tcPr>
            <w:tcW w:w="34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C074B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28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RA/HC</w:t>
            </w:r>
          </w:p>
        </w:tc>
        <w:tc>
          <w:tcPr>
            <w:tcW w:w="35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D3C45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 xml:space="preserve">T test </w:t>
            </w:r>
          </w:p>
          <w:p w:rsidR="002C7C28" w:rsidRPr="00D10F32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>-</w:t>
            </w: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389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robe ID</w:t>
            </w:r>
          </w:p>
        </w:tc>
        <w:tc>
          <w:tcPr>
            <w:tcW w:w="306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C074B2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7C28" w:rsidRPr="00D10F32" w:rsidRDefault="002C7C28" w:rsidP="00FB06B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RA/HC</w:t>
            </w:r>
          </w:p>
        </w:tc>
        <w:tc>
          <w:tcPr>
            <w:tcW w:w="300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DD3C45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 xml:space="preserve">T test </w:t>
            </w:r>
          </w:p>
          <w:p w:rsidR="002C7C28" w:rsidRPr="00D10F32" w:rsidRDefault="00DD3C45" w:rsidP="00DD3C45">
            <w:pPr>
              <w:widowControl/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</w:pP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eastAsia="宋体" w:cstheme="minorHAnsi" w:hint="eastAsia"/>
                <w:color w:val="000000"/>
                <w:kern w:val="0"/>
                <w:sz w:val="15"/>
                <w:szCs w:val="15"/>
              </w:rPr>
              <w:t>-</w:t>
            </w:r>
            <w:r w:rsidRPr="00D10F32">
              <w:rPr>
                <w:rFonts w:eastAsia="宋体" w:cstheme="minorHAnsi"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0045_at</w:t>
            </w:r>
          </w:p>
        </w:tc>
        <w:tc>
          <w:tcPr>
            <w:tcW w:w="346" w:type="pct"/>
            <w:gridSpan w:val="2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BC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1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8E-03</w:t>
            </w:r>
          </w:p>
        </w:tc>
        <w:tc>
          <w:tcPr>
            <w:tcW w:w="342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4911_s_at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RD2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294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8E-03</w:t>
            </w:r>
          </w:p>
        </w:tc>
        <w:tc>
          <w:tcPr>
            <w:tcW w:w="392" w:type="pct"/>
            <w:gridSpan w:val="2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63875</w:t>
            </w:r>
          </w:p>
        </w:tc>
        <w:tc>
          <w:tcPr>
            <w:tcW w:w="342" w:type="pct"/>
            <w:tcBorders>
              <w:top w:val="single" w:sz="8" w:space="0" w:color="auto"/>
            </w:tcBorders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BC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356" w:type="pct"/>
            <w:gridSpan w:val="2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16E-04</w:t>
            </w:r>
          </w:p>
        </w:tc>
        <w:tc>
          <w:tcPr>
            <w:tcW w:w="341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10821</w:t>
            </w:r>
          </w:p>
        </w:tc>
        <w:tc>
          <w:tcPr>
            <w:tcW w:w="355" w:type="pct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ARS2●</w:t>
            </w:r>
          </w:p>
        </w:tc>
        <w:tc>
          <w:tcPr>
            <w:tcW w:w="237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62 </w:t>
            </w:r>
          </w:p>
        </w:tc>
        <w:tc>
          <w:tcPr>
            <w:tcW w:w="300" w:type="pct"/>
            <w:tcBorders>
              <w:top w:val="single" w:sz="8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62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3728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AK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3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256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2A1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38E-05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6937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P4B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83E-05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0122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BCF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4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20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4911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RD2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5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44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5298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2A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85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07E-05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05990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AK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4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42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513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AP4B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6.9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8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256_x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2A1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24E-03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770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8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7.95E-05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58918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RD2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8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31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3060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3GALT4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3.3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17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5298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2A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0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77E-05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846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51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29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0006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6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77E-04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015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AK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2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57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770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0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78E-06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8241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93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45E-04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86273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1ORF122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3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23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81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RD2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6.6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50E-1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2613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5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40E-05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6193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DSN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63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13236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6ORF13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18E-06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32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1A1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15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86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4821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7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7.60E-09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9490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CLRE1B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93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55382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CLRE1B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95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45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4150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2A2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2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70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1488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UTA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3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3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0142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FLOT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95E-05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77340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DX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07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46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5151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BTN3A3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14.72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1E-1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3694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HX1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75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332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FE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61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61439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FLOT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7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47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4051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6orf136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9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0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5588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FGFR1OP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8E-03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2293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PK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63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14611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CG9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08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14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4142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DSN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24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1E-11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330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FE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48E-05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4469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AE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3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62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2112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3D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3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93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111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CUTA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3.2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89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8547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BB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0E-03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4542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AI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16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95311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DMA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50E-04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4161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AXX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2.8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1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4516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4B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02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3932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A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32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73711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SP90AB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3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8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314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DDX6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80.1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83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7478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DMA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4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0E-07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7478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DMA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05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8271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IER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0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28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012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FGFR1OP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4.9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52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1875_x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F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6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39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1978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F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5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93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65451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GI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04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47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01616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FLOT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3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0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lastRenderedPageBreak/>
              <w:t>210514_x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G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19E-03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529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G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25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95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4932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PK13●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6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52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210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CG4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5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1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0064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SP90AB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5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62E-05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2579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MGN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5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0E-06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63828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T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33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30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4030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FE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5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4949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ICAM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8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1E-06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1631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IER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37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5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03464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HT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9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7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4060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PK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6.64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11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1631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IER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1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18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0449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PK14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79E-04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79060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OU5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09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46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40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1C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3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18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0058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PK13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9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7.37E-06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1339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10C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08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5016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RR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94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8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6122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1D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5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47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0191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HT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38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1431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12D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1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38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25719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AVER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7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22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32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1E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7.6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62E-1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7984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NASET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31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74E-08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22029_x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FDN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5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01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59159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GL2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21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46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6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AC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8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6E-2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4067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UOX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3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99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5702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HTF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2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91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53534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PS18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8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42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15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AD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24.6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75E-08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354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NFRSF1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53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80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1702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PP1R10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4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00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73757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LC26A8●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24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24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12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AE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74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6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2116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RIM27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52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80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1500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PP1R11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2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8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03745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UOX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5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1121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2BK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8.8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29E-07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3567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RIM38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7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42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7983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NASET2●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3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0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697409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NFRSF1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9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91E-03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16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3D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6.3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90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2320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UBB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3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85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1049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PS18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4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6E-04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704750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UBB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0E-04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042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3F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8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46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8647_s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YRDC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8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7E-02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3676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MEM151B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7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0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ILMN_1809566</w:t>
            </w:r>
          </w:p>
        </w:tc>
        <w:tc>
          <w:tcPr>
            <w:tcW w:w="342" w:type="pct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SCAN1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28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0 </w:t>
            </w: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11E-02</w:t>
            </w: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052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IST1H4F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5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48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3625_at</w:t>
            </w: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KSCAN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68E-04</w:t>
            </w: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354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NFRSF1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66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35E-05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8131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A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25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82E-07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2118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RIM27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15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50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6140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DMA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7.55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8E-1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09196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WDR46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◆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60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69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208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F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3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61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1773_s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KSCAN3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78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80E-02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415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LA-G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9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24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13625_at</w:t>
            </w: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KSCAN4</w:t>
            </w:r>
            <w:r w:rsidRPr="00B53698">
              <w:rPr>
                <w:rFonts w:ascii="宋体" w:eastAsia="宋体" w:hAnsi="宋体" w:cs="宋体" w:hint="eastAsia"/>
                <w:color w:val="000000"/>
                <w:sz w:val="13"/>
                <w:szCs w:val="13"/>
              </w:rPr>
              <w:t>★</w:t>
            </w: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49 </w:t>
            </w: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9.92E-03</w:t>
            </w: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7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MGN4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12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71E-21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11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HSP90AB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2.8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7.70E-3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4090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ICAM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8.4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92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0615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KIFC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9.3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1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4070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GI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3.6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0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120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PK13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3.6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8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120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PK14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0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6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4121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AS1L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0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6E-08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100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LN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2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7.33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016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MRPS18B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6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29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31616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NCOA5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0.65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72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51316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LFML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5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8E-07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81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11A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4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0E-07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8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12D2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3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86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40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2B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81.6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8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21116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2H2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4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36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60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2J2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2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64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80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2W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7.0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38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902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5V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4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2.90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5091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ORMDL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6.2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72E-1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110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FDN6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6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68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41015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GBD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24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55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806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HLDB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9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56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5132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HTF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2.45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43E-1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012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OU5F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2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24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0161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PP1R10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7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5.96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0121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PP1R1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5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8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30706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PRR3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.7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7E-10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213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AB5B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8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6E-2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6112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NASET2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7.28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89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6020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NF39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4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8E-2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1132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PS18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87.7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0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5131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RSBN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8.5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92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3090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CGN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3.2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73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51419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LC17A1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6.7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23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5030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LC17A3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96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13E-31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1072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LC17A4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1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61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402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LC26A8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8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93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7132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UOX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2.6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49E-07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09140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SYNGAP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3.1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02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111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MPRSS3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4.5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20E-09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50713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NFRSF14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60.4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26E-11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405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RIM38●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2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16E-1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416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TUBB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34.40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6.19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70111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VPS52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1.51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4.30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0051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WDR46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0.9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25E-06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70812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YRDC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0.32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3.79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111517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KSCAN3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4.44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7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10130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KSCAN4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8.2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61E-03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210310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NF165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2.37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55E-02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C070814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NF311◆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7.49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72E-05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A020618</w:t>
            </w:r>
          </w:p>
        </w:tc>
        <w:tc>
          <w:tcPr>
            <w:tcW w:w="355" w:type="pct"/>
            <w:gridSpan w:val="2"/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NRD1★</w:t>
            </w:r>
          </w:p>
        </w:tc>
        <w:tc>
          <w:tcPr>
            <w:tcW w:w="237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-6.53 </w:t>
            </w:r>
          </w:p>
        </w:tc>
        <w:tc>
          <w:tcPr>
            <w:tcW w:w="300" w:type="pct"/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1.93E-04</w:t>
            </w:r>
          </w:p>
        </w:tc>
      </w:tr>
      <w:tr w:rsidR="00B53698" w:rsidRPr="00D10F32" w:rsidTr="00C074B2">
        <w:trPr>
          <w:trHeight w:val="225"/>
        </w:trPr>
        <w:tc>
          <w:tcPr>
            <w:tcW w:w="342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6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2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3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4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92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5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15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56" w:type="pct"/>
            <w:gridSpan w:val="2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41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AGhsB221516</w:t>
            </w:r>
          </w:p>
        </w:tc>
        <w:tc>
          <w:tcPr>
            <w:tcW w:w="355" w:type="pct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B53698" w:rsidRPr="00B53698" w:rsidRDefault="00B53698">
            <w:pPr>
              <w:jc w:val="right"/>
              <w:rPr>
                <w:rFonts w:eastAsia="宋体" w:cstheme="minorHAnsi"/>
                <w:color w:val="000000"/>
                <w:sz w:val="13"/>
                <w:szCs w:val="13"/>
              </w:rPr>
            </w:pPr>
            <w:r w:rsidRPr="00B53698">
              <w:rPr>
                <w:rFonts w:cstheme="minorHAnsi"/>
                <w:color w:val="000000"/>
                <w:sz w:val="13"/>
                <w:szCs w:val="13"/>
              </w:rPr>
              <w:t>ZSCAN23◆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 xml:space="preserve">11.69 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noWrap/>
            <w:hideMark/>
          </w:tcPr>
          <w:p w:rsidR="00B53698" w:rsidRPr="00B53698" w:rsidRDefault="00B53698" w:rsidP="00FB06B5">
            <w:pPr>
              <w:widowControl/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</w:pPr>
            <w:r w:rsidRPr="00B53698">
              <w:rPr>
                <w:rFonts w:eastAsia="宋体" w:cstheme="minorHAnsi"/>
                <w:color w:val="000000"/>
                <w:kern w:val="0"/>
                <w:sz w:val="13"/>
                <w:szCs w:val="13"/>
              </w:rPr>
              <w:t>8.78E-03</w:t>
            </w:r>
          </w:p>
        </w:tc>
      </w:tr>
    </w:tbl>
    <w:p w:rsidR="002C7C28" w:rsidRPr="003B2C24" w:rsidRDefault="00D10F32">
      <w:pPr>
        <w:rPr>
          <w:rFonts w:cstheme="minorHAnsi"/>
        </w:rPr>
      </w:pPr>
      <w:r w:rsidRPr="003B2C24">
        <w:rPr>
          <w:rFonts w:cstheme="minorHAnsi"/>
        </w:rPr>
        <w:t>Note:</w:t>
      </w:r>
    </w:p>
    <w:p w:rsidR="00DD3C45" w:rsidRPr="003B2C24" w:rsidRDefault="00DD3C45">
      <w:pPr>
        <w:rPr>
          <w:rFonts w:cstheme="minorHAnsi"/>
        </w:rPr>
      </w:pPr>
      <w:r w:rsidRPr="003B2C24">
        <w:rPr>
          <w:rFonts w:cstheme="minorHAnsi"/>
        </w:rPr>
        <w:t>RA: rheumatoid arthritis; HC: health controls; PBMC: peripheral blood mononuclear cell;</w:t>
      </w:r>
      <w:r w:rsidR="00E40A4B">
        <w:rPr>
          <w:rFonts w:cstheme="minorHAnsi" w:hint="eastAsia"/>
        </w:rPr>
        <w:t xml:space="preserve"> </w:t>
      </w:r>
      <w:r w:rsidRPr="003B2C24">
        <w:rPr>
          <w:rFonts w:cstheme="minorHAnsi"/>
        </w:rPr>
        <w:t xml:space="preserve">GSE number: Gene Expression Omnibus, </w:t>
      </w:r>
      <w:hyperlink r:id="rId6" w:history="1">
        <w:r w:rsidRPr="003B2C24">
          <w:rPr>
            <w:rStyle w:val="a4"/>
            <w:rFonts w:cstheme="minorHAnsi"/>
          </w:rPr>
          <w:t>http://www.ncbi.nlm.nih.gov/geo/</w:t>
        </w:r>
      </w:hyperlink>
      <w:r w:rsidRPr="003B2C24">
        <w:rPr>
          <w:rFonts w:cstheme="minorHAnsi"/>
        </w:rPr>
        <w:t>;</w:t>
      </w:r>
      <w:r w:rsidR="003B2C24" w:rsidRPr="003B2C24">
        <w:rPr>
          <w:rFonts w:cstheme="minorHAnsi"/>
        </w:rPr>
        <w:t xml:space="preserve"> </w:t>
      </w:r>
      <w:r w:rsidR="003B2C24" w:rsidRPr="00DE75A6">
        <w:rPr>
          <w:rFonts w:ascii="Arial Unicode MS" w:eastAsia="Arial Unicode MS" w:hAnsi="Arial Unicode MS" w:cs="Arial Unicode MS"/>
        </w:rPr>
        <w:t>★:</w:t>
      </w:r>
      <w:r w:rsidR="003B2C24" w:rsidRPr="003B2C24">
        <w:rPr>
          <w:rFonts w:cstheme="minorHAnsi"/>
        </w:rPr>
        <w:t xml:space="preserve"> overlapped genes;</w:t>
      </w:r>
      <w:r w:rsidR="00DE75A6" w:rsidRPr="00DE75A6">
        <w:rPr>
          <w:rFonts w:ascii="Arial Unicode MS" w:hAnsi="Arial Unicode MS" w:cstheme="minorHAnsi"/>
        </w:rPr>
        <w:t xml:space="preserve"> ◆</w:t>
      </w:r>
      <w:r w:rsidR="003B2C24" w:rsidRPr="003B2C24">
        <w:rPr>
          <w:rFonts w:cstheme="minorHAnsi"/>
        </w:rPr>
        <w:t>:European-specific genes; ●: Asian-specific genes.</w:t>
      </w:r>
      <w:r w:rsidR="003B2C24">
        <w:rPr>
          <w:rFonts w:cstheme="minorHAnsi" w:hint="eastAsia"/>
        </w:rPr>
        <w:t xml:space="preserve"> </w:t>
      </w:r>
      <w:r w:rsidRPr="003B2C24">
        <w:rPr>
          <w:rFonts w:cstheme="minorHAnsi"/>
        </w:rPr>
        <w:t>We only listed the most significant expression results of probes if one gene has multiple detected probes.</w:t>
      </w:r>
    </w:p>
    <w:sectPr w:rsidR="00DD3C45" w:rsidRPr="003B2C24" w:rsidSect="002C7C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7A0" w:rsidRDefault="005177A0" w:rsidP="00B53698">
      <w:r>
        <w:separator/>
      </w:r>
    </w:p>
  </w:endnote>
  <w:endnote w:type="continuationSeparator" w:id="1">
    <w:p w:rsidR="005177A0" w:rsidRDefault="005177A0" w:rsidP="00B536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7A0" w:rsidRDefault="005177A0" w:rsidP="00B53698">
      <w:r>
        <w:separator/>
      </w:r>
    </w:p>
  </w:footnote>
  <w:footnote w:type="continuationSeparator" w:id="1">
    <w:p w:rsidR="005177A0" w:rsidRDefault="005177A0" w:rsidP="00B536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7C28"/>
    <w:rsid w:val="00023BF6"/>
    <w:rsid w:val="001038B1"/>
    <w:rsid w:val="002C7C28"/>
    <w:rsid w:val="003B2C24"/>
    <w:rsid w:val="004D4C1E"/>
    <w:rsid w:val="005177A0"/>
    <w:rsid w:val="005B1EF3"/>
    <w:rsid w:val="006261CA"/>
    <w:rsid w:val="008E3257"/>
    <w:rsid w:val="009A75DC"/>
    <w:rsid w:val="00A51B21"/>
    <w:rsid w:val="00B53698"/>
    <w:rsid w:val="00B635D6"/>
    <w:rsid w:val="00BB37D3"/>
    <w:rsid w:val="00C02633"/>
    <w:rsid w:val="00C074B2"/>
    <w:rsid w:val="00D10F32"/>
    <w:rsid w:val="00DD3C45"/>
    <w:rsid w:val="00DE75A6"/>
    <w:rsid w:val="00E40A4B"/>
    <w:rsid w:val="00E45F9C"/>
    <w:rsid w:val="00E624B8"/>
    <w:rsid w:val="00FB0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06B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unhideWhenUsed/>
    <w:rsid w:val="00DD3C45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B53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53698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536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536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32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14</Words>
  <Characters>6925</Characters>
  <Application>Microsoft Office Word</Application>
  <DocSecurity>0</DocSecurity>
  <Lines>57</Lines>
  <Paragraphs>16</Paragraphs>
  <ScaleCrop>false</ScaleCrop>
  <Company/>
  <LinksUpToDate>false</LinksUpToDate>
  <CharactersWithSpaces>8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6-10-20T04:39:00Z</dcterms:created>
  <dcterms:modified xsi:type="dcterms:W3CDTF">2016-11-16T04:12:00Z</dcterms:modified>
</cp:coreProperties>
</file>